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92D6" w14:textId="0964B631" w:rsidR="001A0BAD" w:rsidRPr="00EB50FD" w:rsidRDefault="001A0BAD" w:rsidP="001A0BAD">
      <w:pPr>
        <w:spacing w:line="288" w:lineRule="auto"/>
        <w:ind w:firstLineChars="200" w:firstLine="300"/>
        <w:jc w:val="center"/>
        <w:rPr>
          <w:rFonts w:ascii="Times New Roman" w:eastAsia="宋体" w:hAnsi="Times New Roman" w:cs="Times New Roman"/>
          <w:sz w:val="15"/>
          <w:szCs w:val="15"/>
        </w:rPr>
      </w:pPr>
      <w:bookmarkStart w:id="0" w:name="_Hlk67333587"/>
      <w:r>
        <w:rPr>
          <w:rFonts w:ascii="Times New Roman" w:eastAsia="宋体" w:hAnsi="Times New Roman" w:cs="Times New Roman" w:hint="eastAsia"/>
          <w:sz w:val="15"/>
          <w:szCs w:val="15"/>
        </w:rPr>
        <w:t>T</w:t>
      </w:r>
      <w:r>
        <w:rPr>
          <w:rFonts w:ascii="Times New Roman" w:eastAsia="宋体" w:hAnsi="Times New Roman" w:cs="Times New Roman"/>
          <w:sz w:val="15"/>
          <w:szCs w:val="15"/>
        </w:rPr>
        <w:t xml:space="preserve">able </w:t>
      </w:r>
      <w:r w:rsidR="008C21EB">
        <w:rPr>
          <w:rFonts w:ascii="Times New Roman" w:eastAsia="宋体" w:hAnsi="Times New Roman" w:cs="Times New Roman"/>
          <w:sz w:val="15"/>
          <w:szCs w:val="15"/>
        </w:rPr>
        <w:t>S</w:t>
      </w:r>
      <w:r w:rsidR="00170435">
        <w:rPr>
          <w:rFonts w:ascii="Times New Roman" w:eastAsia="宋体" w:hAnsi="Times New Roman" w:cs="Times New Roman"/>
          <w:sz w:val="15"/>
          <w:szCs w:val="15"/>
        </w:rPr>
        <w:t>1</w:t>
      </w:r>
      <w:r w:rsidR="001866CC">
        <w:rPr>
          <w:rFonts w:ascii="Times New Roman" w:eastAsia="宋体" w:hAnsi="Times New Roman" w:cs="Times New Roman"/>
          <w:sz w:val="15"/>
          <w:szCs w:val="15"/>
        </w:rPr>
        <w:t>.</w:t>
      </w:r>
      <w:r w:rsidRPr="00EB50FD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D05C43">
        <w:rPr>
          <w:rFonts w:ascii="Times New Roman" w:eastAsia="宋体" w:hAnsi="Times New Roman" w:cs="Times New Roman"/>
          <w:b/>
          <w:bCs/>
          <w:sz w:val="15"/>
          <w:szCs w:val="15"/>
        </w:rPr>
        <w:t>Primer of flesh color specific molecular ma</w:t>
      </w:r>
      <w:r w:rsidR="00170435" w:rsidRPr="00D05C43">
        <w:rPr>
          <w:rFonts w:ascii="Times New Roman" w:eastAsia="宋体" w:hAnsi="Times New Roman" w:cs="Times New Roman"/>
          <w:b/>
          <w:bCs/>
          <w:sz w:val="15"/>
          <w:szCs w:val="15"/>
        </w:rPr>
        <w:t>r</w:t>
      </w:r>
      <w:r w:rsidRPr="00D05C43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ker and </w:t>
      </w:r>
      <w:r w:rsidRPr="00D05C43">
        <w:rPr>
          <w:rFonts w:ascii="Times New Roman" w:eastAsia="宋体" w:hAnsi="Times New Roman" w:cs="Times New Roman" w:hint="eastAsia"/>
          <w:b/>
          <w:bCs/>
          <w:sz w:val="15"/>
          <w:szCs w:val="15"/>
        </w:rPr>
        <w:t>q</w:t>
      </w:r>
      <w:r w:rsidRPr="00D05C43">
        <w:rPr>
          <w:rFonts w:ascii="Times New Roman" w:eastAsia="宋体" w:hAnsi="Times New Roman" w:cs="Times New Roman"/>
          <w:b/>
          <w:bCs/>
          <w:sz w:val="15"/>
          <w:szCs w:val="15"/>
        </w:rPr>
        <w:t>PCR genotypin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111"/>
      </w:tblGrid>
      <w:tr w:rsidR="001A0BAD" w:rsidRPr="00EB50FD" w14:paraId="1A9D930E" w14:textId="77777777" w:rsidTr="00EE3E48">
        <w:trPr>
          <w:jc w:val="center"/>
        </w:trPr>
        <w:tc>
          <w:tcPr>
            <w:tcW w:w="4111" w:type="dxa"/>
          </w:tcPr>
          <w:bookmarkEnd w:id="0"/>
          <w:p w14:paraId="65D4F8E0" w14:textId="77777777" w:rsidR="001A0BAD" w:rsidRPr="00EB50FD" w:rsidRDefault="001A0BAD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007D5">
              <w:rPr>
                <w:rFonts w:ascii="Times New Roman" w:eastAsia="宋体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4111" w:type="dxa"/>
          </w:tcPr>
          <w:p w14:paraId="365CA11C" w14:textId="77777777" w:rsidR="001A0BAD" w:rsidRPr="00EB50F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007D5">
              <w:rPr>
                <w:rFonts w:ascii="Times New Roman" w:eastAsia="宋体" w:hAnsi="Times New Roman" w:cs="Times New Roman"/>
                <w:sz w:val="15"/>
                <w:szCs w:val="15"/>
              </w:rPr>
              <w:t>Primer sequences (5'→3')</w:t>
            </w:r>
          </w:p>
        </w:tc>
      </w:tr>
      <w:tr w:rsidR="001A0BAD" w:rsidRPr="00EE3E48" w14:paraId="1F221A98" w14:textId="77777777" w:rsidTr="00EE3E48">
        <w:trPr>
          <w:jc w:val="center"/>
        </w:trPr>
        <w:tc>
          <w:tcPr>
            <w:tcW w:w="4111" w:type="dxa"/>
            <w:tcBorders>
              <w:bottom w:val="nil"/>
            </w:tcBorders>
          </w:tcPr>
          <w:p w14:paraId="2A1F386F" w14:textId="77777777" w:rsidR="001A0BAD" w:rsidRPr="00EB50FD" w:rsidRDefault="001A0BAD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EjPSY2A</w:t>
            </w:r>
          </w:p>
        </w:tc>
        <w:tc>
          <w:tcPr>
            <w:tcW w:w="4111" w:type="dxa"/>
            <w:tcBorders>
              <w:bottom w:val="nil"/>
            </w:tcBorders>
          </w:tcPr>
          <w:p w14:paraId="0AC4C495" w14:textId="77777777" w:rsidR="001A0BA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TATGAACCATTGATTAGTCTAGC</w:t>
            </w:r>
          </w:p>
          <w:p w14:paraId="39B63BD5" w14:textId="77777777" w:rsidR="001A0BAD" w:rsidRPr="00EB50F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: </w:t>
            </w: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GTTATTGTCACCGTAGTCGC</w:t>
            </w:r>
          </w:p>
        </w:tc>
      </w:tr>
      <w:tr w:rsidR="001A0BAD" w:rsidRPr="00EB50FD" w14:paraId="5666A017" w14:textId="77777777" w:rsidTr="00EE3E48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7A63063E" w14:textId="77777777" w:rsidR="001A0BAD" w:rsidRPr="00EB50FD" w:rsidRDefault="001A0BAD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EjPSY2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new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3F36E3C" w14:textId="77777777" w:rsidR="001A0BA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TATGAACCATTGATTAGTCTAGC</w:t>
            </w:r>
          </w:p>
          <w:p w14:paraId="6CD8DB6C" w14:textId="77777777" w:rsidR="001A0BAD" w:rsidRPr="00EB50F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: </w:t>
            </w:r>
            <w:r w:rsidRPr="00EB50FD">
              <w:rPr>
                <w:rFonts w:ascii="Times New Roman" w:eastAsia="宋体" w:hAnsi="Times New Roman" w:cs="Times New Roman"/>
                <w:sz w:val="15"/>
                <w:szCs w:val="15"/>
              </w:rPr>
              <w:t>GCCACCATCATTCCAATC</w:t>
            </w:r>
          </w:p>
        </w:tc>
      </w:tr>
      <w:tr w:rsidR="001A0BAD" w:rsidRPr="00EB50FD" w14:paraId="10F8C01A" w14:textId="77777777" w:rsidTr="00EE3E48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3A1874E3" w14:textId="77777777" w:rsidR="001A0BAD" w:rsidRPr="00EB50FD" w:rsidRDefault="001A0BAD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77D6">
              <w:rPr>
                <w:rFonts w:ascii="Times New Roman" w:eastAsia="宋体" w:hAnsi="Times New Roman" w:cs="Times New Roman"/>
                <w:sz w:val="15"/>
                <w:szCs w:val="15"/>
              </w:rPr>
              <w:t>CH03g1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748FCD5" w14:textId="77777777" w:rsidR="001A0BAD" w:rsidRPr="005E77D6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5E77D6">
              <w:rPr>
                <w:rFonts w:ascii="Times New Roman" w:eastAsia="宋体" w:hAnsi="Times New Roman" w:cs="Times New Roman"/>
                <w:sz w:val="15"/>
                <w:szCs w:val="15"/>
              </w:rPr>
              <w:t>GCGCTGAAAAAGGTCAGTTT</w:t>
            </w:r>
          </w:p>
          <w:p w14:paraId="26186573" w14:textId="77777777" w:rsidR="001A0BAD" w:rsidRPr="00EB50FD" w:rsidRDefault="001A0BAD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: </w:t>
            </w:r>
            <w:r w:rsidRPr="005E77D6">
              <w:rPr>
                <w:rFonts w:ascii="Times New Roman" w:eastAsia="宋体" w:hAnsi="Times New Roman" w:cs="Times New Roman"/>
                <w:sz w:val="15"/>
                <w:szCs w:val="15"/>
              </w:rPr>
              <w:t>CAAGGATGCGCATGTATTTG</w:t>
            </w:r>
          </w:p>
        </w:tc>
      </w:tr>
      <w:tr w:rsidR="00E97581" w:rsidRPr="00EB50FD" w14:paraId="1387DC67" w14:textId="77777777" w:rsidTr="00EE3E48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7339BDA1" w14:textId="75552512" w:rsidR="00E97581" w:rsidRPr="005E77D6" w:rsidRDefault="00E97581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ti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27BE57A" w14:textId="77E5E50D" w:rsidR="00E97581" w:rsidRPr="00E97581" w:rsidRDefault="00E97581" w:rsidP="00E97581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E97581">
              <w:rPr>
                <w:rFonts w:ascii="Times New Roman" w:eastAsia="宋体" w:hAnsi="Times New Roman" w:cs="Times New Roman"/>
                <w:sz w:val="15"/>
                <w:szCs w:val="15"/>
              </w:rPr>
              <w:t>ATCCTTCGTCTGGACCTTGC</w:t>
            </w:r>
          </w:p>
          <w:p w14:paraId="092CB77D" w14:textId="794F0D8F" w:rsidR="00E97581" w:rsidRDefault="00E97581" w:rsidP="00E97581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: </w:t>
            </w:r>
            <w:r w:rsidRPr="00E97581">
              <w:rPr>
                <w:rFonts w:ascii="Times New Roman" w:eastAsia="宋体" w:hAnsi="Times New Roman" w:cs="Times New Roman"/>
                <w:sz w:val="15"/>
                <w:szCs w:val="15"/>
              </w:rPr>
              <w:t>GACAATTTCCCGTTCAGCAGT</w:t>
            </w:r>
          </w:p>
        </w:tc>
      </w:tr>
      <w:tr w:rsidR="00E97581" w:rsidRPr="00EB50FD" w14:paraId="2C712FC4" w14:textId="77777777" w:rsidTr="00EE3E48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5A93F777" w14:textId="003F7C89" w:rsidR="00E97581" w:rsidRPr="00E97581" w:rsidRDefault="00E97581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4-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0E26084" w14:textId="635FC0FE" w:rsidR="00E97581" w:rsidRPr="00E97581" w:rsidRDefault="00E97581" w:rsidP="00E97581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E97581">
              <w:rPr>
                <w:rFonts w:ascii="Times New Roman" w:eastAsia="宋体" w:hAnsi="Times New Roman" w:cs="Times New Roman"/>
                <w:sz w:val="15"/>
                <w:szCs w:val="15"/>
              </w:rPr>
              <w:t>GCGAAACGACATCGTAAGGT</w:t>
            </w:r>
          </w:p>
          <w:p w14:paraId="7989899C" w14:textId="44E3F549" w:rsidR="00E97581" w:rsidRDefault="00E97581" w:rsidP="00E97581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: </w:t>
            </w:r>
            <w:r w:rsidRPr="00E97581">
              <w:rPr>
                <w:rFonts w:ascii="Times New Roman" w:eastAsia="宋体" w:hAnsi="Times New Roman" w:cs="Times New Roman"/>
                <w:sz w:val="15"/>
                <w:szCs w:val="15"/>
              </w:rPr>
              <w:t>TGTACGTCACAGCATCACGA</w:t>
            </w:r>
          </w:p>
        </w:tc>
      </w:tr>
      <w:tr w:rsidR="00E97581" w:rsidRPr="00EB50FD" w14:paraId="60B2DE8E" w14:textId="77777777" w:rsidTr="00EE3E48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64C47DA0" w14:textId="71FCA614" w:rsidR="00E97581" w:rsidRPr="005E77D6" w:rsidRDefault="00E97581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q2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47C4382" w14:textId="77777777" w:rsidR="00E97581" w:rsidRPr="00300F0C" w:rsidRDefault="00E97581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300F0C">
              <w:rPr>
                <w:rFonts w:ascii="Times New Roman" w:eastAsia="宋体" w:hAnsi="Times New Roman" w:cs="Times New Roman"/>
                <w:sz w:val="15"/>
                <w:szCs w:val="15"/>
              </w:rPr>
              <w:t>GGTGGATATGAATGGAATGATGGT</w:t>
            </w:r>
          </w:p>
          <w:p w14:paraId="61143E9C" w14:textId="2E36779E" w:rsidR="00E97581" w:rsidRDefault="00E97581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: </w:t>
            </w:r>
            <w:r w:rsidRPr="00300F0C">
              <w:rPr>
                <w:rFonts w:ascii="Times New Roman" w:eastAsia="宋体" w:hAnsi="Times New Roman" w:cs="Times New Roman"/>
                <w:sz w:val="15"/>
                <w:szCs w:val="15"/>
              </w:rPr>
              <w:t>GGCTAATGAGATCCGACGTTATTG</w:t>
            </w:r>
          </w:p>
        </w:tc>
      </w:tr>
      <w:tr w:rsidR="00E97581" w:rsidRPr="00EB50FD" w14:paraId="70358EA7" w14:textId="77777777" w:rsidTr="0020075F">
        <w:trPr>
          <w:jc w:val="center"/>
        </w:trPr>
        <w:tc>
          <w:tcPr>
            <w:tcW w:w="4111" w:type="dxa"/>
            <w:tcBorders>
              <w:top w:val="nil"/>
            </w:tcBorders>
          </w:tcPr>
          <w:p w14:paraId="06950057" w14:textId="7A97B45F" w:rsidR="00E97581" w:rsidRPr="005E77D6" w:rsidRDefault="00E97581" w:rsidP="00EE3E48">
            <w:pPr>
              <w:spacing w:line="288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A/2A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4111" w:type="dxa"/>
            <w:tcBorders>
              <w:top w:val="nil"/>
            </w:tcBorders>
          </w:tcPr>
          <w:p w14:paraId="28EFA7C2" w14:textId="77777777" w:rsidR="00E97581" w:rsidRPr="00300F0C" w:rsidRDefault="00E97581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: </w:t>
            </w:r>
            <w:r w:rsidRPr="00300F0C">
              <w:rPr>
                <w:rFonts w:ascii="Times New Roman" w:eastAsia="宋体" w:hAnsi="Times New Roman" w:cs="Times New Roman"/>
                <w:sz w:val="15"/>
                <w:szCs w:val="15"/>
              </w:rPr>
              <w:t>TTTTTGCTGACTGTTTATCTGCTCA</w:t>
            </w:r>
          </w:p>
          <w:p w14:paraId="1D3AB4C4" w14:textId="0D039213" w:rsidR="00E97581" w:rsidRDefault="00E97581" w:rsidP="00A925FB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: </w:t>
            </w:r>
            <w:r w:rsidRPr="00300F0C">
              <w:rPr>
                <w:rFonts w:ascii="Times New Roman" w:eastAsia="宋体" w:hAnsi="Times New Roman" w:cs="Times New Roman"/>
                <w:sz w:val="15"/>
                <w:szCs w:val="15"/>
              </w:rPr>
              <w:t>AAACCACTTAAGACTCACGTGT</w:t>
            </w:r>
          </w:p>
        </w:tc>
      </w:tr>
    </w:tbl>
    <w:p w14:paraId="6BC3D031" w14:textId="03A81ACD" w:rsidR="001A0BAD" w:rsidRPr="00B93379" w:rsidRDefault="008C21EB" w:rsidP="008C21EB">
      <w:pPr>
        <w:spacing w:line="288" w:lineRule="auto"/>
        <w:jc w:val="center"/>
        <w:rPr>
          <w:rFonts w:ascii="Times New Roman" w:eastAsia="宋体" w:hAnsi="Times New Roman" w:cs="Times New Roman"/>
          <w:sz w:val="15"/>
          <w:szCs w:val="15"/>
        </w:rPr>
      </w:pPr>
      <w:bookmarkStart w:id="1" w:name="_Hlk67333598"/>
      <w:r>
        <w:rPr>
          <w:rFonts w:ascii="Times New Roman" w:eastAsia="宋体" w:hAnsi="Times New Roman" w:cs="Times New Roman"/>
          <w:sz w:val="15"/>
          <w:szCs w:val="15"/>
        </w:rPr>
        <w:t>Table S</w:t>
      </w:r>
      <w:r w:rsidR="00D05C43">
        <w:rPr>
          <w:rFonts w:ascii="Times New Roman" w:eastAsia="宋体" w:hAnsi="Times New Roman" w:cs="Times New Roman"/>
          <w:sz w:val="15"/>
          <w:szCs w:val="15"/>
        </w:rPr>
        <w:t>2</w:t>
      </w:r>
      <w:r w:rsidR="001866CC">
        <w:rPr>
          <w:rFonts w:ascii="Times New Roman" w:eastAsia="宋体" w:hAnsi="Times New Roman" w:cs="Times New Roman"/>
          <w:sz w:val="15"/>
          <w:szCs w:val="15"/>
        </w:rPr>
        <w:t>.</w:t>
      </w:r>
      <w:r w:rsidRPr="00D05C43">
        <w:rPr>
          <w:b/>
          <w:bCs/>
        </w:rPr>
        <w:t xml:space="preserve"> </w:t>
      </w:r>
      <w:r w:rsidRPr="00D05C43">
        <w:rPr>
          <w:rFonts w:ascii="Times New Roman" w:eastAsia="宋体" w:hAnsi="Times New Roman" w:cs="Times New Roman"/>
          <w:b/>
          <w:bCs/>
          <w:sz w:val="15"/>
          <w:szCs w:val="15"/>
        </w:rPr>
        <w:t>SSR marker sequence for hybrid identification.</w:t>
      </w:r>
    </w:p>
    <w:tbl>
      <w:tblPr>
        <w:tblStyle w:val="a3"/>
        <w:tblW w:w="81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95"/>
        <w:gridCol w:w="1595"/>
        <w:gridCol w:w="2977"/>
      </w:tblGrid>
      <w:tr w:rsidR="001A0BAD" w:rsidRPr="000476DE" w14:paraId="0B575FB7" w14:textId="77777777" w:rsidTr="005D519D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1"/>
          <w:p w14:paraId="510C1FEC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ombin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A4E3A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SR Maker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14FC065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omoso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AEE198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Primer sequences (5'→3')</w:t>
            </w:r>
          </w:p>
        </w:tc>
      </w:tr>
      <w:tr w:rsidR="001A0BAD" w:rsidRPr="000476DE" w14:paraId="2FDA7E12" w14:textId="77777777" w:rsidTr="005D519D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hideMark/>
          </w:tcPr>
          <w:p w14:paraId="31FF9E03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0476DE">
              <w:rPr>
                <w:rFonts w:ascii="Times New Roman" w:eastAsia="黑体" w:hAnsi="Times New Roman" w:cs="Times New Roman" w:hint="eastAsia"/>
                <w:sz w:val="15"/>
                <w:szCs w:val="15"/>
              </w:rPr>
              <w:t>Guifei</w:t>
            </w:r>
            <w:proofErr w:type="spellEnd"/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B431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  <w:hideMark/>
          </w:tcPr>
          <w:p w14:paraId="365DAB3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12939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427E137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14:paraId="79BD250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F: CAAGGGTCTGTCCATTTCGT</w:t>
            </w:r>
          </w:p>
          <w:p w14:paraId="6841655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AAGTTCAACGATGGTGGTTT</w:t>
            </w:r>
          </w:p>
        </w:tc>
      </w:tr>
      <w:tr w:rsidR="001A0BAD" w:rsidRPr="000476DE" w14:paraId="31F1D941" w14:textId="77777777" w:rsidTr="005D519D">
        <w:trPr>
          <w:trHeight w:val="28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C2357D8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2EDFB79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103875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D50A2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F25E2A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F: ACAAAACAGTGGGTGGGAGA</w:t>
            </w:r>
          </w:p>
          <w:p w14:paraId="06136AB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GCACTGGAGCAAATTGAACA</w:t>
            </w:r>
          </w:p>
        </w:tc>
      </w:tr>
      <w:tr w:rsidR="001A0BAD" w:rsidRPr="000476DE" w14:paraId="6EAAAF17" w14:textId="77777777" w:rsidTr="005D519D">
        <w:trPr>
          <w:trHeight w:val="283"/>
          <w:jc w:val="center"/>
        </w:trPr>
        <w:tc>
          <w:tcPr>
            <w:tcW w:w="1985" w:type="dxa"/>
            <w:tcBorders>
              <w:top w:val="nil"/>
            </w:tcBorders>
          </w:tcPr>
          <w:p w14:paraId="2628663C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  <w:tcBorders>
              <w:top w:val="nil"/>
            </w:tcBorders>
          </w:tcPr>
          <w:p w14:paraId="76E6DA8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89295</w:t>
            </w:r>
          </w:p>
        </w:tc>
        <w:tc>
          <w:tcPr>
            <w:tcW w:w="1595" w:type="dxa"/>
            <w:tcBorders>
              <w:top w:val="nil"/>
            </w:tcBorders>
          </w:tcPr>
          <w:p w14:paraId="115B030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2977" w:type="dxa"/>
            <w:tcBorders>
              <w:top w:val="nil"/>
            </w:tcBorders>
          </w:tcPr>
          <w:p w14:paraId="6B8FF92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F: ATAGCTGGAAAGTGGCATGG</w:t>
            </w:r>
          </w:p>
          <w:p w14:paraId="0D577185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CCTTCGAGCTCTCTCCCTTT</w:t>
            </w:r>
          </w:p>
        </w:tc>
      </w:tr>
      <w:tr w:rsidR="001A0BAD" w:rsidRPr="000476DE" w14:paraId="3591994C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250BF2E7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431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476DE">
              <w:rPr>
                <w:rFonts w:ascii="Times New Roman" w:eastAsia="黑体" w:hAnsi="Times New Roman" w:cs="Times New Roman" w:hint="eastAsia"/>
                <w:sz w:val="15"/>
                <w:szCs w:val="15"/>
              </w:rPr>
              <w:t>Guifei</w:t>
            </w:r>
            <w:proofErr w:type="spellEnd"/>
          </w:p>
        </w:tc>
        <w:tc>
          <w:tcPr>
            <w:tcW w:w="1595" w:type="dxa"/>
            <w:hideMark/>
          </w:tcPr>
          <w:p w14:paraId="567250F9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26414</w:t>
            </w:r>
          </w:p>
        </w:tc>
        <w:tc>
          <w:tcPr>
            <w:tcW w:w="1595" w:type="dxa"/>
          </w:tcPr>
          <w:p w14:paraId="7A993E1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  <w:hideMark/>
          </w:tcPr>
          <w:p w14:paraId="63F0E0A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AAGGGCAGAATCAAAGCGTA</w:t>
            </w:r>
          </w:p>
          <w:p w14:paraId="2AE8870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AGGTTTACCCGGCAGAGAAT</w:t>
            </w:r>
          </w:p>
        </w:tc>
      </w:tr>
      <w:tr w:rsidR="001A0BAD" w:rsidRPr="000476DE" w14:paraId="1BAA54F5" w14:textId="77777777" w:rsidTr="005D519D">
        <w:trPr>
          <w:trHeight w:val="283"/>
          <w:jc w:val="center"/>
        </w:trPr>
        <w:tc>
          <w:tcPr>
            <w:tcW w:w="1985" w:type="dxa"/>
          </w:tcPr>
          <w:p w14:paraId="2DB2CC75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3F5A61C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26820</w:t>
            </w:r>
          </w:p>
        </w:tc>
        <w:tc>
          <w:tcPr>
            <w:tcW w:w="1595" w:type="dxa"/>
          </w:tcPr>
          <w:p w14:paraId="096698E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</w:tcPr>
          <w:p w14:paraId="40051FA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F: GAACCCGATTACCCGAAGAAG</w:t>
            </w:r>
          </w:p>
          <w:p w14:paraId="1F9B161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GAGGAGGAGGAGGAGAAGA</w:t>
            </w:r>
          </w:p>
        </w:tc>
      </w:tr>
      <w:tr w:rsidR="001A0BAD" w:rsidRPr="000476DE" w14:paraId="41C997A2" w14:textId="77777777" w:rsidTr="005D519D">
        <w:trPr>
          <w:trHeight w:val="283"/>
          <w:jc w:val="center"/>
        </w:trPr>
        <w:tc>
          <w:tcPr>
            <w:tcW w:w="1985" w:type="dxa"/>
          </w:tcPr>
          <w:p w14:paraId="7089F91E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7826E3F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63685</w:t>
            </w:r>
          </w:p>
        </w:tc>
        <w:tc>
          <w:tcPr>
            <w:tcW w:w="1595" w:type="dxa"/>
          </w:tcPr>
          <w:p w14:paraId="070556E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77" w:type="dxa"/>
          </w:tcPr>
          <w:p w14:paraId="72E478DE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GGGCTTATAGGTGAGAAAATG</w:t>
            </w:r>
          </w:p>
          <w:p w14:paraId="41FDD46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GGTGCTATGGCAACTCAAA</w:t>
            </w:r>
          </w:p>
        </w:tc>
      </w:tr>
      <w:tr w:rsidR="001A0BAD" w:rsidRPr="000476DE" w14:paraId="49750D90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6DCAE822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0476DE">
              <w:rPr>
                <w:rFonts w:ascii="Times New Roman" w:eastAsia="黑体" w:hAnsi="Times New Roman" w:cs="Times New Roman" w:hint="eastAsia"/>
                <w:sz w:val="15"/>
                <w:szCs w:val="15"/>
              </w:rPr>
              <w:t>B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ingtangzhong</w:t>
            </w:r>
            <w:proofErr w:type="spellEnd"/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B432</w:t>
            </w:r>
          </w:p>
        </w:tc>
        <w:tc>
          <w:tcPr>
            <w:tcW w:w="1595" w:type="dxa"/>
            <w:hideMark/>
          </w:tcPr>
          <w:p w14:paraId="1C3848B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89295</w:t>
            </w:r>
          </w:p>
        </w:tc>
        <w:tc>
          <w:tcPr>
            <w:tcW w:w="1595" w:type="dxa"/>
          </w:tcPr>
          <w:p w14:paraId="364AE27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2977" w:type="dxa"/>
            <w:hideMark/>
          </w:tcPr>
          <w:p w14:paraId="71DE890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F: ATAGCTGGAAAGTGGCATGG</w:t>
            </w:r>
          </w:p>
          <w:p w14:paraId="013AD7CA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CCTTCGAGCTCTCTCCCTTT</w:t>
            </w:r>
          </w:p>
        </w:tc>
      </w:tr>
      <w:tr w:rsidR="001A0BAD" w:rsidRPr="000476DE" w14:paraId="2D02634A" w14:textId="77777777" w:rsidTr="005D519D">
        <w:trPr>
          <w:trHeight w:val="283"/>
          <w:jc w:val="center"/>
        </w:trPr>
        <w:tc>
          <w:tcPr>
            <w:tcW w:w="1985" w:type="dxa"/>
          </w:tcPr>
          <w:p w14:paraId="2A963B76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6073DD4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96623</w:t>
            </w:r>
          </w:p>
        </w:tc>
        <w:tc>
          <w:tcPr>
            <w:tcW w:w="1595" w:type="dxa"/>
          </w:tcPr>
          <w:p w14:paraId="57FBFA1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2977" w:type="dxa"/>
          </w:tcPr>
          <w:p w14:paraId="78B5A79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</w:t>
            </w:r>
            <w:r w:rsidRPr="000476DE">
              <w:rPr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AAGGAGGGAGGGACACAAGT</w:t>
            </w:r>
          </w:p>
          <w:p w14:paraId="6BEAE28E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CAGCCGTGGACAAGTCAATA</w:t>
            </w:r>
          </w:p>
        </w:tc>
      </w:tr>
      <w:tr w:rsidR="001A0BAD" w:rsidRPr="000476DE" w14:paraId="1AC064DC" w14:textId="77777777" w:rsidTr="005D519D">
        <w:trPr>
          <w:trHeight w:val="283"/>
          <w:jc w:val="center"/>
        </w:trPr>
        <w:tc>
          <w:tcPr>
            <w:tcW w:w="1985" w:type="dxa"/>
          </w:tcPr>
          <w:p w14:paraId="4FA7D18B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741E9C2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6957</w:t>
            </w:r>
          </w:p>
        </w:tc>
        <w:tc>
          <w:tcPr>
            <w:tcW w:w="1595" w:type="dxa"/>
          </w:tcPr>
          <w:p w14:paraId="5559A27E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6ABB8E4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384DC66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  <w:tr w:rsidR="001A0BAD" w:rsidRPr="000476DE" w14:paraId="07455BFB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61EA1BCB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432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476DE">
              <w:rPr>
                <w:rFonts w:ascii="Times New Roman" w:eastAsia="黑体" w:hAnsi="Times New Roman" w:cs="Times New Roman" w:hint="eastAsia"/>
                <w:sz w:val="15"/>
                <w:szCs w:val="15"/>
              </w:rPr>
              <w:t>B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ingtangzhong</w:t>
            </w:r>
            <w:proofErr w:type="spellEnd"/>
          </w:p>
        </w:tc>
        <w:tc>
          <w:tcPr>
            <w:tcW w:w="1595" w:type="dxa"/>
            <w:hideMark/>
          </w:tcPr>
          <w:p w14:paraId="6D392CB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24030</w:t>
            </w:r>
          </w:p>
        </w:tc>
        <w:tc>
          <w:tcPr>
            <w:tcW w:w="1595" w:type="dxa"/>
          </w:tcPr>
          <w:p w14:paraId="45752685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  <w:hideMark/>
          </w:tcPr>
          <w:p w14:paraId="3A53A57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TCTTCGACGCTTCTTCAGG</w:t>
            </w:r>
          </w:p>
          <w:p w14:paraId="35FEB3D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GACAAGTTTAGCGGATCA</w:t>
            </w:r>
          </w:p>
        </w:tc>
      </w:tr>
      <w:tr w:rsidR="001A0BAD" w:rsidRPr="000476DE" w14:paraId="193D1257" w14:textId="77777777" w:rsidTr="005D519D">
        <w:trPr>
          <w:trHeight w:val="283"/>
          <w:jc w:val="center"/>
        </w:trPr>
        <w:tc>
          <w:tcPr>
            <w:tcW w:w="1985" w:type="dxa"/>
          </w:tcPr>
          <w:p w14:paraId="0AE653C0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41279CA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05944</w:t>
            </w:r>
          </w:p>
        </w:tc>
        <w:tc>
          <w:tcPr>
            <w:tcW w:w="1595" w:type="dxa"/>
          </w:tcPr>
          <w:p w14:paraId="27B0A8F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2977" w:type="dxa"/>
          </w:tcPr>
          <w:p w14:paraId="3F4E51A9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GGGGAAGAATGAGGAAG</w:t>
            </w:r>
          </w:p>
          <w:p w14:paraId="3A9FA30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R: AAGCATACAGCTTCGGGACT</w:t>
            </w:r>
          </w:p>
        </w:tc>
      </w:tr>
      <w:tr w:rsidR="001A0BAD" w:rsidRPr="000476DE" w14:paraId="71CA607A" w14:textId="77777777" w:rsidTr="005D519D">
        <w:trPr>
          <w:trHeight w:val="283"/>
          <w:jc w:val="center"/>
        </w:trPr>
        <w:tc>
          <w:tcPr>
            <w:tcW w:w="1985" w:type="dxa"/>
          </w:tcPr>
          <w:p w14:paraId="56F55731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D1EC68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6957</w:t>
            </w:r>
          </w:p>
        </w:tc>
        <w:tc>
          <w:tcPr>
            <w:tcW w:w="1595" w:type="dxa"/>
          </w:tcPr>
          <w:p w14:paraId="40B1CBD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7FE6629A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4461AA2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  <w:tr w:rsidR="001A0BAD" w:rsidRPr="000476DE" w14:paraId="2E704CBE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7BE42A3E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Huabai</w:t>
            </w:r>
            <w:proofErr w:type="spellEnd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No.1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H424</w:t>
            </w:r>
          </w:p>
        </w:tc>
        <w:tc>
          <w:tcPr>
            <w:tcW w:w="1595" w:type="dxa"/>
            <w:hideMark/>
          </w:tcPr>
          <w:p w14:paraId="7B358B8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495</w:t>
            </w:r>
          </w:p>
        </w:tc>
        <w:tc>
          <w:tcPr>
            <w:tcW w:w="1595" w:type="dxa"/>
          </w:tcPr>
          <w:p w14:paraId="50368F63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77" w:type="dxa"/>
            <w:hideMark/>
          </w:tcPr>
          <w:p w14:paraId="58279E9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TGCCACATTTGAAGCACAC</w:t>
            </w:r>
          </w:p>
          <w:p w14:paraId="02FC91C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AGCACCCCAAAATTCTCATT</w:t>
            </w:r>
          </w:p>
        </w:tc>
      </w:tr>
      <w:tr w:rsidR="001A0BAD" w:rsidRPr="000476DE" w14:paraId="7A83F994" w14:textId="77777777" w:rsidTr="005D519D">
        <w:trPr>
          <w:trHeight w:val="283"/>
          <w:jc w:val="center"/>
        </w:trPr>
        <w:tc>
          <w:tcPr>
            <w:tcW w:w="1985" w:type="dxa"/>
          </w:tcPr>
          <w:p w14:paraId="253CCE46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28C2153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26044</w:t>
            </w:r>
          </w:p>
        </w:tc>
        <w:tc>
          <w:tcPr>
            <w:tcW w:w="1595" w:type="dxa"/>
          </w:tcPr>
          <w:p w14:paraId="38B4CB4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</w:tcPr>
          <w:p w14:paraId="0AE6422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GTCCCTCACCATTCATTCA</w:t>
            </w:r>
          </w:p>
          <w:p w14:paraId="3E8474D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CTGTTTTCAGCCCTCTGAC</w:t>
            </w:r>
          </w:p>
        </w:tc>
      </w:tr>
      <w:tr w:rsidR="001A0BAD" w:rsidRPr="000476DE" w14:paraId="78769788" w14:textId="77777777" w:rsidTr="005D519D">
        <w:trPr>
          <w:trHeight w:val="283"/>
          <w:jc w:val="center"/>
        </w:trPr>
        <w:tc>
          <w:tcPr>
            <w:tcW w:w="1985" w:type="dxa"/>
          </w:tcPr>
          <w:p w14:paraId="340AA4EB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765927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6957</w:t>
            </w:r>
          </w:p>
        </w:tc>
        <w:tc>
          <w:tcPr>
            <w:tcW w:w="1595" w:type="dxa"/>
          </w:tcPr>
          <w:p w14:paraId="2EB13A9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6022B99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2F3752F7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  <w:tr w:rsidR="001A0BAD" w:rsidRPr="000476DE" w14:paraId="5E5DB4A7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78A03962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424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Huabai</w:t>
            </w:r>
            <w:proofErr w:type="spellEnd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No.1</w:t>
            </w:r>
          </w:p>
        </w:tc>
        <w:tc>
          <w:tcPr>
            <w:tcW w:w="1595" w:type="dxa"/>
            <w:hideMark/>
          </w:tcPr>
          <w:p w14:paraId="35C663E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127</w:t>
            </w:r>
          </w:p>
        </w:tc>
        <w:tc>
          <w:tcPr>
            <w:tcW w:w="1595" w:type="dxa"/>
          </w:tcPr>
          <w:p w14:paraId="16F38623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77" w:type="dxa"/>
            <w:hideMark/>
          </w:tcPr>
          <w:p w14:paraId="176DB1C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CAGTCCCAAGGAAATGCTA</w:t>
            </w:r>
          </w:p>
          <w:p w14:paraId="664ACB1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CCTCCGGACTACGATGTT</w:t>
            </w:r>
          </w:p>
        </w:tc>
      </w:tr>
      <w:tr w:rsidR="001A0BAD" w:rsidRPr="000476DE" w14:paraId="2675CDBB" w14:textId="77777777" w:rsidTr="005D519D">
        <w:trPr>
          <w:trHeight w:val="283"/>
          <w:jc w:val="center"/>
        </w:trPr>
        <w:tc>
          <w:tcPr>
            <w:tcW w:w="1985" w:type="dxa"/>
          </w:tcPr>
          <w:p w14:paraId="4BE84435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288D816B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26044</w:t>
            </w:r>
          </w:p>
        </w:tc>
        <w:tc>
          <w:tcPr>
            <w:tcW w:w="1595" w:type="dxa"/>
          </w:tcPr>
          <w:p w14:paraId="57AAA96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</w:tcPr>
          <w:p w14:paraId="4930E15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GTCCCTCACCATTCATTCA</w:t>
            </w:r>
          </w:p>
          <w:p w14:paraId="73412D5A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CTGTTTTCAGCCCTCTGAC</w:t>
            </w:r>
          </w:p>
        </w:tc>
      </w:tr>
      <w:tr w:rsidR="001A0BAD" w:rsidRPr="000476DE" w14:paraId="3C9480AF" w14:textId="77777777" w:rsidTr="005D519D">
        <w:trPr>
          <w:trHeight w:val="283"/>
          <w:jc w:val="center"/>
        </w:trPr>
        <w:tc>
          <w:tcPr>
            <w:tcW w:w="1985" w:type="dxa"/>
          </w:tcPr>
          <w:p w14:paraId="1062587A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27E8F61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6957</w:t>
            </w:r>
          </w:p>
        </w:tc>
        <w:tc>
          <w:tcPr>
            <w:tcW w:w="1595" w:type="dxa"/>
          </w:tcPr>
          <w:p w14:paraId="2F36C6C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637466A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039314E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  <w:tr w:rsidR="001A0BAD" w:rsidRPr="000476DE" w14:paraId="1D381EBE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281992F7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Huabai</w:t>
            </w:r>
            <w:proofErr w:type="spellEnd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No.1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B456</w:t>
            </w:r>
          </w:p>
        </w:tc>
        <w:tc>
          <w:tcPr>
            <w:tcW w:w="1595" w:type="dxa"/>
            <w:hideMark/>
          </w:tcPr>
          <w:p w14:paraId="7827DBF4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495</w:t>
            </w:r>
          </w:p>
        </w:tc>
        <w:tc>
          <w:tcPr>
            <w:tcW w:w="1595" w:type="dxa"/>
          </w:tcPr>
          <w:p w14:paraId="2C2E11C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77" w:type="dxa"/>
            <w:hideMark/>
          </w:tcPr>
          <w:p w14:paraId="7E6C0B8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TGCCACATTTGAAGCACAC</w:t>
            </w:r>
          </w:p>
          <w:p w14:paraId="120321E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AGCACCCCAAAATTCTCATT</w:t>
            </w:r>
          </w:p>
        </w:tc>
      </w:tr>
      <w:tr w:rsidR="001A0BAD" w:rsidRPr="000476DE" w14:paraId="34F05DE0" w14:textId="77777777" w:rsidTr="005D519D">
        <w:trPr>
          <w:trHeight w:val="283"/>
          <w:jc w:val="center"/>
        </w:trPr>
        <w:tc>
          <w:tcPr>
            <w:tcW w:w="1985" w:type="dxa"/>
          </w:tcPr>
          <w:p w14:paraId="0D001C9E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585698B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26044</w:t>
            </w:r>
          </w:p>
        </w:tc>
        <w:tc>
          <w:tcPr>
            <w:tcW w:w="1595" w:type="dxa"/>
          </w:tcPr>
          <w:p w14:paraId="0D2D6A9E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77" w:type="dxa"/>
          </w:tcPr>
          <w:p w14:paraId="225FE37A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GTCCCTCACCATTCATTCA</w:t>
            </w:r>
          </w:p>
          <w:p w14:paraId="53A67C03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CTGTTTTCAGCCCTCTGAC</w:t>
            </w:r>
          </w:p>
        </w:tc>
      </w:tr>
      <w:tr w:rsidR="001A0BAD" w:rsidRPr="000476DE" w14:paraId="368F818E" w14:textId="77777777" w:rsidTr="005D519D">
        <w:trPr>
          <w:trHeight w:val="283"/>
          <w:jc w:val="center"/>
        </w:trPr>
        <w:tc>
          <w:tcPr>
            <w:tcW w:w="1985" w:type="dxa"/>
          </w:tcPr>
          <w:p w14:paraId="044E2B9A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45EB6286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6957</w:t>
            </w:r>
          </w:p>
        </w:tc>
        <w:tc>
          <w:tcPr>
            <w:tcW w:w="1595" w:type="dxa"/>
          </w:tcPr>
          <w:p w14:paraId="722F95A1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268C315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6B4E513D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  <w:tr w:rsidR="001A0BAD" w:rsidRPr="000476DE" w14:paraId="552A69BC" w14:textId="77777777" w:rsidTr="005D519D">
        <w:trPr>
          <w:trHeight w:val="283"/>
          <w:jc w:val="center"/>
        </w:trPr>
        <w:tc>
          <w:tcPr>
            <w:tcW w:w="1985" w:type="dxa"/>
            <w:hideMark/>
          </w:tcPr>
          <w:p w14:paraId="3A69E9BF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456 </w:t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sym w:font="Symbol" w:char="F0B4"/>
            </w:r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>Huabai</w:t>
            </w:r>
            <w:proofErr w:type="spellEnd"/>
            <w:r w:rsidRPr="000476DE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No.1</w:t>
            </w:r>
          </w:p>
        </w:tc>
        <w:tc>
          <w:tcPr>
            <w:tcW w:w="1595" w:type="dxa"/>
            <w:hideMark/>
          </w:tcPr>
          <w:p w14:paraId="0C3910F8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1127</w:t>
            </w:r>
          </w:p>
        </w:tc>
        <w:tc>
          <w:tcPr>
            <w:tcW w:w="1595" w:type="dxa"/>
          </w:tcPr>
          <w:p w14:paraId="044C9FA3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77" w:type="dxa"/>
            <w:hideMark/>
          </w:tcPr>
          <w:p w14:paraId="0A94E3C5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CAGTCCCAAGGAAATGCTA</w:t>
            </w:r>
          </w:p>
          <w:p w14:paraId="0CF2AED9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CCTCCGGACTACGATGTT</w:t>
            </w:r>
          </w:p>
        </w:tc>
      </w:tr>
      <w:tr w:rsidR="001A0BAD" w:rsidRPr="000476DE" w14:paraId="65B6F45A" w14:textId="77777777" w:rsidTr="005D519D">
        <w:trPr>
          <w:trHeight w:val="283"/>
          <w:jc w:val="center"/>
        </w:trPr>
        <w:tc>
          <w:tcPr>
            <w:tcW w:w="1985" w:type="dxa"/>
          </w:tcPr>
          <w:p w14:paraId="57274642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8BF4093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0237</w:t>
            </w:r>
          </w:p>
        </w:tc>
        <w:tc>
          <w:tcPr>
            <w:tcW w:w="1595" w:type="dxa"/>
          </w:tcPr>
          <w:p w14:paraId="7C1CFEC5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77" w:type="dxa"/>
          </w:tcPr>
          <w:p w14:paraId="7F66D4AF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TTAATGGCGGGAGAGAAATG</w:t>
            </w:r>
          </w:p>
          <w:p w14:paraId="26FA2700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AGAAGCAAGGCAAGGTACGA</w:t>
            </w:r>
          </w:p>
        </w:tc>
      </w:tr>
      <w:tr w:rsidR="001A0BAD" w:rsidRPr="000476DE" w14:paraId="607F0F42" w14:textId="77777777" w:rsidTr="005D519D">
        <w:trPr>
          <w:trHeight w:val="283"/>
          <w:jc w:val="center"/>
        </w:trPr>
        <w:tc>
          <w:tcPr>
            <w:tcW w:w="1985" w:type="dxa"/>
          </w:tcPr>
          <w:p w14:paraId="36C91A3B" w14:textId="77777777" w:rsidR="001A0BAD" w:rsidRPr="000476DE" w:rsidRDefault="001A0BAD" w:rsidP="00EE3E48">
            <w:pPr>
              <w:spacing w:line="288" w:lineRule="auto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5C0014B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MK 16957</w:t>
            </w:r>
          </w:p>
        </w:tc>
        <w:tc>
          <w:tcPr>
            <w:tcW w:w="1595" w:type="dxa"/>
          </w:tcPr>
          <w:p w14:paraId="0A285F3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2977" w:type="dxa"/>
          </w:tcPr>
          <w:p w14:paraId="49D8AE0C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GGACGCCAATTTGCATAAAC</w:t>
            </w:r>
          </w:p>
          <w:p w14:paraId="1899D4A2" w14:textId="77777777" w:rsidR="001A0BAD" w:rsidRPr="000476DE" w:rsidRDefault="001A0BAD" w:rsidP="00A925FB">
            <w:pPr>
              <w:spacing w:line="288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6D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0476DE">
              <w:rPr>
                <w:rFonts w:ascii="Times New Roman" w:eastAsia="宋体" w:hAnsi="Times New Roman" w:cs="Times New Roman"/>
                <w:sz w:val="15"/>
                <w:szCs w:val="15"/>
              </w:rPr>
              <w:t>: CATCCACCCACCAATTCATA</w:t>
            </w:r>
          </w:p>
        </w:tc>
      </w:tr>
    </w:tbl>
    <w:p w14:paraId="34E93A02" w14:textId="190E28E0" w:rsidR="001A0BAD" w:rsidRPr="002D1F76" w:rsidRDefault="001A0BAD" w:rsidP="00D05C43">
      <w:pPr>
        <w:spacing w:line="288" w:lineRule="auto"/>
        <w:rPr>
          <w:rFonts w:ascii="Times New Roman" w:eastAsia="宋体" w:hAnsi="Times New Roman" w:cs="Times New Roman" w:hint="eastAsia"/>
          <w:sz w:val="15"/>
          <w:szCs w:val="15"/>
        </w:rPr>
      </w:pPr>
    </w:p>
    <w:sectPr w:rsidR="001A0BAD" w:rsidRPr="002D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37590" w14:textId="77777777" w:rsidR="0034406A" w:rsidRDefault="0034406A" w:rsidP="008C21EB">
      <w:r>
        <w:separator/>
      </w:r>
    </w:p>
  </w:endnote>
  <w:endnote w:type="continuationSeparator" w:id="0">
    <w:p w14:paraId="614D3B8B" w14:textId="77777777" w:rsidR="0034406A" w:rsidRDefault="0034406A" w:rsidP="008C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C20B8" w14:textId="77777777" w:rsidR="0034406A" w:rsidRDefault="0034406A" w:rsidP="008C21EB">
      <w:r>
        <w:separator/>
      </w:r>
    </w:p>
  </w:footnote>
  <w:footnote w:type="continuationSeparator" w:id="0">
    <w:p w14:paraId="14E86866" w14:textId="77777777" w:rsidR="0034406A" w:rsidRDefault="0034406A" w:rsidP="008C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AD"/>
    <w:rsid w:val="00170435"/>
    <w:rsid w:val="001866CC"/>
    <w:rsid w:val="001A0BAD"/>
    <w:rsid w:val="0022691D"/>
    <w:rsid w:val="002778C3"/>
    <w:rsid w:val="002D1F76"/>
    <w:rsid w:val="0034406A"/>
    <w:rsid w:val="00365746"/>
    <w:rsid w:val="003A121E"/>
    <w:rsid w:val="0058680E"/>
    <w:rsid w:val="005D519D"/>
    <w:rsid w:val="007775E2"/>
    <w:rsid w:val="007C2842"/>
    <w:rsid w:val="00846A4E"/>
    <w:rsid w:val="008C21EB"/>
    <w:rsid w:val="00946E8C"/>
    <w:rsid w:val="00965DB5"/>
    <w:rsid w:val="00983046"/>
    <w:rsid w:val="00C927CE"/>
    <w:rsid w:val="00D05C43"/>
    <w:rsid w:val="00D11515"/>
    <w:rsid w:val="00D700F5"/>
    <w:rsid w:val="00E55D86"/>
    <w:rsid w:val="00E92361"/>
    <w:rsid w:val="00E97581"/>
    <w:rsid w:val="00EE3E48"/>
    <w:rsid w:val="00F8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01340"/>
  <w15:chartTrackingRefBased/>
  <w15:docId w15:val="{2E6EEAA7-F095-4E8E-B4D3-15D456B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1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燕</dc:creator>
  <cp:keywords/>
  <dc:description/>
  <cp:lastModifiedBy>王 海燕</cp:lastModifiedBy>
  <cp:revision>2</cp:revision>
  <dcterms:created xsi:type="dcterms:W3CDTF">2021-04-22T12:35:00Z</dcterms:created>
  <dcterms:modified xsi:type="dcterms:W3CDTF">2021-04-22T12:35:00Z</dcterms:modified>
</cp:coreProperties>
</file>